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42E0" w14:textId="73200373" w:rsidR="00354EC7" w:rsidRDefault="00354EC7">
      <w:pPr>
        <w:rPr>
          <w:rFonts w:ascii="Times New Roman" w:hAnsi="Times New Roman" w:cs="Times New Roman"/>
        </w:rPr>
      </w:pPr>
      <w:r w:rsidRPr="00503595">
        <w:rPr>
          <w:rFonts w:ascii="Times New Roman" w:hAnsi="Times New Roman" w:cs="Times New Roman"/>
        </w:rPr>
        <w:t xml:space="preserve">Appendix Table 1. Detailed search strategy in </w:t>
      </w:r>
      <w:r w:rsidR="00503595" w:rsidRPr="004A46C2">
        <w:rPr>
          <w:rFonts w:ascii="Times New Roman" w:hAnsi="Times New Roman" w:cs="Times New Roman"/>
        </w:rPr>
        <w:t xml:space="preserve">PubMed, Embase, </w:t>
      </w:r>
      <w:r w:rsidR="00503595">
        <w:rPr>
          <w:rFonts w:ascii="Times New Roman" w:hAnsi="Times New Roman" w:cs="Times New Roman"/>
        </w:rPr>
        <w:t xml:space="preserve">Web of Science, </w:t>
      </w:r>
      <w:r w:rsidR="00503595" w:rsidRPr="004A46C2">
        <w:rPr>
          <w:rFonts w:ascii="Times New Roman" w:hAnsi="Times New Roman" w:cs="Times New Roman"/>
        </w:rPr>
        <w:t>and Cochrane Library</w:t>
      </w:r>
    </w:p>
    <w:p w14:paraId="2E3159E0" w14:textId="77777777" w:rsidR="00503595" w:rsidRPr="00503595" w:rsidRDefault="00503595">
      <w:pPr>
        <w:rPr>
          <w:rFonts w:ascii="Times New Roman" w:hAnsi="Times New Roman" w:cs="Times New Roman"/>
        </w:rPr>
      </w:pPr>
    </w:p>
    <w:p w14:paraId="60845E22" w14:textId="6B2E87E3" w:rsidR="00C62BED" w:rsidRPr="00503595" w:rsidRDefault="00354EC7">
      <w:pPr>
        <w:rPr>
          <w:rFonts w:ascii="Times New Roman" w:hAnsi="Times New Roman" w:cs="Times New Roman"/>
        </w:rPr>
      </w:pPr>
      <w:r w:rsidRPr="00503595">
        <w:rPr>
          <w:rFonts w:ascii="Times New Roman" w:hAnsi="Times New Roman" w:cs="Times New Roman"/>
        </w:rPr>
        <w:t xml:space="preserve">Source: PubMed; Searched on: </w:t>
      </w:r>
      <w:r w:rsidR="00503595" w:rsidRPr="00503595">
        <w:rPr>
          <w:rFonts w:ascii="Times New Roman" w:hAnsi="Times New Roman" w:cs="Times New Roman"/>
        </w:rPr>
        <w:t>August 30, 2022</w:t>
      </w:r>
      <w:r w:rsidRPr="00503595">
        <w:rPr>
          <w:rFonts w:ascii="Times New Roman" w:hAnsi="Times New Roman" w:cs="Times New Roman"/>
        </w:rPr>
        <w:t xml:space="preserve">; Results: </w:t>
      </w:r>
      <w:r w:rsidR="00503595" w:rsidRPr="00503595">
        <w:rPr>
          <w:rFonts w:ascii="Times New Roman" w:hAnsi="Times New Roman" w:cs="Times New Roman"/>
        </w:rPr>
        <w:t>66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103"/>
        <w:gridCol w:w="709"/>
      </w:tblGrid>
      <w:tr w:rsidR="00354EC7" w:rsidRPr="00354EC7" w14:paraId="36E98E0C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11946" w14:textId="77777777" w:rsidR="00354EC7" w:rsidRPr="00354EC7" w:rsidRDefault="00354EC7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362AD" w14:textId="77777777" w:rsidR="00354EC7" w:rsidRPr="00354EC7" w:rsidRDefault="00354EC7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754A" w14:textId="77777777" w:rsidR="00354EC7" w:rsidRPr="00354EC7" w:rsidRDefault="00354EC7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9C4665" w:rsidRPr="00354EC7" w14:paraId="16C99737" w14:textId="77777777" w:rsidTr="001A6A69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B26FF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3C6CD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femor</w:t>
            </w:r>
            <w:proofErr w:type="spellEnd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*[Title/Abstract] OR femur*[Title/Abstract] OR intertrochanter*[Title/Abstract] OR </w:t>
            </w:r>
            <w:proofErr w:type="spellStart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subtrochanter</w:t>
            </w:r>
            <w:proofErr w:type="spellEnd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*[Title/Abstract]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E68DD" w14:textId="200148A3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206,283</w:t>
            </w:r>
          </w:p>
        </w:tc>
      </w:tr>
      <w:tr w:rsidR="009C4665" w:rsidRPr="00354EC7" w14:paraId="584BB180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AE3E8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62DB2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0" w:name="OLE_LINK21"/>
            <w:bookmarkStart w:id="1" w:name="OLE_LINK22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fractur*[Title/Abstract]</w:t>
            </w:r>
            <w:bookmarkEnd w:id="0"/>
            <w:bookmarkEnd w:id="1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3ED84" w14:textId="470BCEC6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298,322</w:t>
            </w:r>
          </w:p>
        </w:tc>
      </w:tr>
      <w:tr w:rsidR="009C4665" w:rsidRPr="00354EC7" w14:paraId="3F4A099E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55F74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BCAD1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2" w:name="OLE_LINK23"/>
            <w:bookmarkStart w:id="3" w:name="OLE_LINK24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tract*[Title/Abstract]</w:t>
            </w:r>
            <w:bookmarkEnd w:id="2"/>
            <w:bookmarkEnd w:id="3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0A080" w14:textId="790079E5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450,050</w:t>
            </w:r>
          </w:p>
        </w:tc>
      </w:tr>
      <w:tr w:rsidR="009C4665" w:rsidRPr="00354EC7" w14:paraId="62E15196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FD84E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9DD02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4" w:name="OLE_LINK25"/>
            <w:bookmarkStart w:id="5" w:name="OLE_LINK26"/>
            <w:proofErr w:type="gramStart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bed[</w:t>
            </w:r>
            <w:proofErr w:type="gramEnd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Title/Abstract] OR table[Title/Abstract] OR frame[Title/Abstract]</w:t>
            </w:r>
            <w:bookmarkEnd w:id="4"/>
            <w:bookmarkEnd w:id="5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08A2B" w14:textId="1F184FB4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277,507</w:t>
            </w:r>
          </w:p>
        </w:tc>
      </w:tr>
      <w:tr w:rsidR="009C4665" w:rsidRPr="00354EC7" w14:paraId="657310A3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3C9A5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BBD33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6" w:name="OLE_LINK27"/>
            <w:bookmarkStart w:id="7" w:name="OLE_LINK28"/>
            <w:bookmarkStart w:id="8" w:name="OLE_LINK29"/>
            <w:proofErr w:type="gramStart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lateral[</w:t>
            </w:r>
            <w:proofErr w:type="gramEnd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Title/Abstract]</w:t>
            </w:r>
            <w:bookmarkEnd w:id="6"/>
            <w:bookmarkEnd w:id="7"/>
            <w:bookmarkEnd w:id="8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6038D" w14:textId="2DF2467F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334,419</w:t>
            </w:r>
          </w:p>
        </w:tc>
      </w:tr>
      <w:tr w:rsidR="009C4665" w:rsidRPr="00354EC7" w14:paraId="0B9A81C1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223F2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9AF84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9" w:name="OLE_LINK30"/>
            <w:bookmarkStart w:id="10" w:name="OLE_LINK31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#3 AND #4</w:t>
            </w:r>
            <w:bookmarkEnd w:id="9"/>
            <w:bookmarkEnd w:id="10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0F2210" w14:textId="5AC3C1A0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5,212</w:t>
            </w:r>
          </w:p>
        </w:tc>
      </w:tr>
      <w:tr w:rsidR="009C4665" w:rsidRPr="00354EC7" w14:paraId="3B519254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07698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288E0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11" w:name="OLE_LINK32"/>
            <w:bookmarkStart w:id="12" w:name="OLE_LINK33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#5 OR #6</w:t>
            </w:r>
            <w:bookmarkEnd w:id="11"/>
            <w:bookmarkEnd w:id="12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C9C32E" w14:textId="38EB7032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339,093</w:t>
            </w:r>
          </w:p>
        </w:tc>
      </w:tr>
      <w:tr w:rsidR="009C4665" w:rsidRPr="00354EC7" w14:paraId="7436F504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77975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B4848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13" w:name="OLE_LINK34"/>
            <w:bookmarkStart w:id="14" w:name="OLE_LINK35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#1 AND #2 AND #7</w:t>
            </w:r>
            <w:bookmarkEnd w:id="13"/>
            <w:bookmarkEnd w:id="14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0D6A3" w14:textId="056E49AF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3,422</w:t>
            </w:r>
          </w:p>
        </w:tc>
      </w:tr>
      <w:tr w:rsidR="009C4665" w:rsidRPr="00354EC7" w14:paraId="1296E809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2976E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85644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15" w:name="OLE_LINK36"/>
            <w:bookmarkStart w:id="16" w:name="OLE_LINK37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nail*[Title/Abstract]</w:t>
            </w:r>
            <w:bookmarkEnd w:id="15"/>
            <w:bookmarkEnd w:id="16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2398F" w14:textId="63704A54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37,697</w:t>
            </w:r>
          </w:p>
        </w:tc>
      </w:tr>
      <w:tr w:rsidR="009C4665" w:rsidRPr="00354EC7" w14:paraId="4F84EC66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066E1" w14:textId="77777777" w:rsidR="009C4665" w:rsidRPr="00354EC7" w:rsidRDefault="009C4665" w:rsidP="001A6A69">
            <w:pPr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795C4" w14:textId="77777777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17" w:name="OLE_LINK38"/>
            <w:bookmarkStart w:id="18" w:name="OLE_LINK39"/>
            <w:r w:rsidRPr="00354EC7">
              <w:rPr>
                <w:rFonts w:ascii="Helvetica Neue" w:hAnsi="Helvetica Neue"/>
                <w:color w:val="000000"/>
                <w:sz w:val="15"/>
                <w:szCs w:val="15"/>
              </w:rPr>
              <w:t>#8 AND #9</w:t>
            </w:r>
            <w:bookmarkEnd w:id="17"/>
            <w:bookmarkEnd w:id="18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93360" w14:textId="6AE3B1CC" w:rsidR="009C4665" w:rsidRPr="009C4665" w:rsidRDefault="009C4665" w:rsidP="001A6A69">
            <w:pPr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9C4665">
              <w:rPr>
                <w:rFonts w:ascii="Helvetica Neue" w:hAnsi="Helvetica Neue" w:hint="eastAsia"/>
                <w:color w:val="000000"/>
                <w:sz w:val="15"/>
                <w:szCs w:val="15"/>
              </w:rPr>
              <w:t>661</w:t>
            </w:r>
          </w:p>
        </w:tc>
      </w:tr>
    </w:tbl>
    <w:p w14:paraId="3B8931B5" w14:textId="6661679E" w:rsidR="00354EC7" w:rsidRDefault="00354EC7"/>
    <w:p w14:paraId="0A8A8193" w14:textId="5FC7BF9B" w:rsidR="00DD24CC" w:rsidRPr="001A6A69" w:rsidRDefault="00DD24CC" w:rsidP="00DD24CC">
      <w:pPr>
        <w:rPr>
          <w:rFonts w:ascii="Times New Roman" w:hAnsi="Times New Roman" w:cs="Times New Roman" w:hint="eastAsia"/>
        </w:rPr>
      </w:pPr>
      <w:bookmarkStart w:id="19" w:name="OLE_LINK1"/>
      <w:bookmarkStart w:id="20" w:name="OLE_LINK2"/>
      <w:r w:rsidRPr="001A6A69">
        <w:rPr>
          <w:rFonts w:ascii="Times New Roman" w:hAnsi="Times New Roman" w:cs="Times New Roman"/>
        </w:rPr>
        <w:t xml:space="preserve">Source: Embase; Searched on: </w:t>
      </w:r>
      <w:r w:rsidR="001A6A69" w:rsidRPr="00503595">
        <w:rPr>
          <w:rFonts w:ascii="Times New Roman" w:hAnsi="Times New Roman" w:cs="Times New Roman"/>
        </w:rPr>
        <w:t xml:space="preserve">August 30, 2022; Results: </w:t>
      </w:r>
      <w:r w:rsidR="001A6A69">
        <w:rPr>
          <w:rFonts w:ascii="Times New Roman" w:hAnsi="Times New Roman" w:cs="Times New Roman"/>
        </w:rPr>
        <w:t>840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103"/>
        <w:gridCol w:w="656"/>
      </w:tblGrid>
      <w:tr w:rsidR="00DD24CC" w14:paraId="28CAB0C0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bookmarkEnd w:id="19"/>
          <w:bookmarkEnd w:id="20"/>
          <w:p w14:paraId="1B041AA7" w14:textId="0A4F55A5" w:rsidR="00DD24CC" w:rsidRDefault="00DD24CC" w:rsidP="001A6A69">
            <w:pPr>
              <w:pStyle w:val="a3"/>
              <w:spacing w:before="0" w:beforeAutospacing="0" w:after="0" w:afterAutospacing="0"/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40D4" w14:textId="77777777" w:rsidR="00DD24CC" w:rsidRDefault="00DD24CC" w:rsidP="001A6A69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6B56C" w14:textId="77777777" w:rsidR="00DD24CC" w:rsidRDefault="00DD24CC" w:rsidP="001A6A69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1A6A69" w14:paraId="58B4A97E" w14:textId="77777777" w:rsidTr="001A6A69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B784A" w14:textId="5E09FE18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6DC0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21" w:name="OLE_LINK40"/>
            <w:bookmarkStart w:id="22" w:name="OLE_LINK41"/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femor</w:t>
            </w:r>
            <w:proofErr w:type="spellEnd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femur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,t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intertrochanter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,t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ubtrochante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,ti</w:t>
            </w:r>
            <w:bookmarkEnd w:id="21"/>
            <w:bookmarkEnd w:id="22"/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E92171" w14:textId="66AC1F4C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278431</w:t>
            </w:r>
          </w:p>
        </w:tc>
      </w:tr>
      <w:tr w:rsidR="001A6A69" w14:paraId="05E9C0FE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71E84" w14:textId="4065D6FB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A7C54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bookmarkStart w:id="23" w:name="OLE_LINK42"/>
            <w:bookmarkStart w:id="24" w:name="OLE_LINK43"/>
            <w:bookmarkStart w:id="25" w:name="OLE_LINK44"/>
            <w:r>
              <w:rPr>
                <w:rFonts w:ascii="Helvetica Neue" w:hAnsi="Helvetica Neue"/>
                <w:color w:val="000000"/>
                <w:sz w:val="15"/>
                <w:szCs w:val="15"/>
              </w:rPr>
              <w:t>fractur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bookmarkEnd w:id="23"/>
            <w:bookmarkEnd w:id="24"/>
            <w:bookmarkEnd w:id="25"/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07C35" w14:textId="60C48220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361814</w:t>
            </w:r>
          </w:p>
        </w:tc>
      </w:tr>
      <w:tr w:rsidR="001A6A69" w14:paraId="15752342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D8B8A" w14:textId="1DF5231E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26" w:name="_Hlk90882211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F20F8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tract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0C367" w14:textId="1B4F69A5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596132</w:t>
            </w:r>
          </w:p>
        </w:tc>
      </w:tr>
      <w:tr w:rsidR="001A6A69" w14:paraId="274FD958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6507A" w14:textId="6050F7C2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27" w:name="_Hlk90882224"/>
            <w:bookmarkEnd w:id="26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A2652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ed: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able:ab,t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frame:ab,ti</w:t>
            </w:r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CF4FF" w14:textId="73343154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735370</w:t>
            </w:r>
          </w:p>
        </w:tc>
      </w:tr>
      <w:tr w:rsidR="001A6A69" w14:paraId="46ADF60C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1BE70" w14:textId="1D3DC0B8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28" w:name="_Hlk90882239"/>
            <w:bookmarkEnd w:id="27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3B4BE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teral: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99FA3" w14:textId="47B4C00F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418083</w:t>
            </w:r>
          </w:p>
        </w:tc>
      </w:tr>
      <w:tr w:rsidR="001A6A69" w14:paraId="0975869C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50F4A" w14:textId="65171441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29" w:name="_Hlk90882254"/>
            <w:bookmarkEnd w:id="28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5710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3 AND #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0B7BC" w14:textId="2E9DFEE8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18537</w:t>
            </w:r>
          </w:p>
        </w:tc>
      </w:tr>
      <w:tr w:rsidR="001A6A69" w14:paraId="01FAFB07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9C3F1" w14:textId="4170F168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30" w:name="_Hlk90882272"/>
            <w:bookmarkEnd w:id="29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EFA5F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5 OR #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7F83C" w14:textId="4AB269F9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435739</w:t>
            </w:r>
          </w:p>
        </w:tc>
      </w:tr>
      <w:tr w:rsidR="001A6A69" w14:paraId="356EE028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FE3B" w14:textId="24E9FCEC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31" w:name="_Hlk90882288"/>
            <w:bookmarkEnd w:id="30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1EA3D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1 AND #2 AND #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3F79C" w14:textId="21D97749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4568</w:t>
            </w:r>
          </w:p>
        </w:tc>
      </w:tr>
      <w:tr w:rsidR="001A6A69" w14:paraId="3D82AF7C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A391E" w14:textId="3F98B0EB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32" w:name="_Hlk90882297"/>
            <w:bookmarkEnd w:id="31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E24E4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nail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*: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b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,ti</w:t>
            </w:r>
            <w:proofErr w:type="spellEnd"/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2A155E" w14:textId="6129D090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49146</w:t>
            </w:r>
          </w:p>
        </w:tc>
      </w:tr>
      <w:tr w:rsidR="001A6A69" w14:paraId="4018DF81" w14:textId="77777777" w:rsidTr="001A6A69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F6F2" w14:textId="5FC7F046" w:rsidR="001A6A69" w:rsidRDefault="001A6A69" w:rsidP="001A6A69">
            <w:pPr>
              <w:pStyle w:val="a3"/>
              <w:spacing w:before="0" w:beforeAutospacing="0" w:after="0" w:afterAutospacing="0"/>
              <w:jc w:val="center"/>
            </w:pPr>
            <w:bookmarkStart w:id="33" w:name="_Hlk90882389"/>
            <w:bookmarkEnd w:id="32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88604" w14:textId="7777777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8 AND #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A3B12" w14:textId="6CEADD37" w:rsidR="001A6A69" w:rsidRPr="001A6A69" w:rsidRDefault="001A6A69" w:rsidP="001A6A69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1A6A69">
              <w:rPr>
                <w:rFonts w:ascii="Helvetica Neue" w:hAnsi="Helvetica Neue" w:hint="eastAsia"/>
                <w:color w:val="000000"/>
                <w:sz w:val="15"/>
                <w:szCs w:val="15"/>
              </w:rPr>
              <w:t>840</w:t>
            </w:r>
          </w:p>
        </w:tc>
      </w:tr>
      <w:bookmarkEnd w:id="33"/>
    </w:tbl>
    <w:p w14:paraId="41D103C5" w14:textId="20956220" w:rsidR="00DD24CC" w:rsidRDefault="00DD24CC"/>
    <w:p w14:paraId="1DE22E88" w14:textId="12AAE900" w:rsidR="00DD24CC" w:rsidRDefault="00DD24CC"/>
    <w:p w14:paraId="41B96537" w14:textId="77777777" w:rsidR="00867CFB" w:rsidRDefault="00867CFB">
      <w:pPr>
        <w:rPr>
          <w:rFonts w:hint="eastAsia"/>
        </w:rPr>
      </w:pPr>
    </w:p>
    <w:p w14:paraId="4FF0C2B8" w14:textId="02B3C99E" w:rsidR="00867CFB" w:rsidRPr="001A6A69" w:rsidRDefault="00867CFB" w:rsidP="00867CFB">
      <w:pPr>
        <w:rPr>
          <w:rFonts w:ascii="Times New Roman" w:hAnsi="Times New Roman" w:cs="Times New Roman" w:hint="eastAsia"/>
        </w:rPr>
      </w:pPr>
      <w:r w:rsidRPr="001A6A69">
        <w:rPr>
          <w:rFonts w:ascii="Times New Roman" w:hAnsi="Times New Roman" w:cs="Times New Roman"/>
        </w:rPr>
        <w:lastRenderedPageBreak/>
        <w:t xml:space="preserve">Source: </w:t>
      </w:r>
      <w:r>
        <w:rPr>
          <w:rFonts w:ascii="Times New Roman" w:hAnsi="Times New Roman" w:cs="Times New Roman" w:hint="eastAsia"/>
        </w:rPr>
        <w:t>We</w:t>
      </w:r>
      <w:r>
        <w:rPr>
          <w:rFonts w:ascii="Times New Roman" w:hAnsi="Times New Roman" w:cs="Times New Roman"/>
        </w:rPr>
        <w:t>b of science</w:t>
      </w:r>
      <w:r w:rsidRPr="001A6A69">
        <w:rPr>
          <w:rFonts w:ascii="Times New Roman" w:hAnsi="Times New Roman" w:cs="Times New Roman"/>
        </w:rPr>
        <w:t xml:space="preserve">; Searched on: </w:t>
      </w:r>
      <w:r w:rsidRPr="00503595">
        <w:rPr>
          <w:rFonts w:ascii="Times New Roman" w:hAnsi="Times New Roman" w:cs="Times New Roman"/>
        </w:rPr>
        <w:t xml:space="preserve">August 30, 2022; Results: </w:t>
      </w:r>
      <w:r>
        <w:rPr>
          <w:rFonts w:ascii="Times New Roman" w:hAnsi="Times New Roman" w:cs="Times New Roman"/>
        </w:rPr>
        <w:t>1175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103"/>
        <w:gridCol w:w="788"/>
      </w:tblGrid>
      <w:tr w:rsidR="00867CFB" w14:paraId="2D370609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AE70E" w14:textId="77777777" w:rsidR="00867CFB" w:rsidRDefault="00867CFB" w:rsidP="004369C7">
            <w:pPr>
              <w:pStyle w:val="a3"/>
              <w:spacing w:before="0" w:beforeAutospacing="0" w:after="0" w:afterAutospacing="0"/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EF89A" w14:textId="77777777" w:rsidR="00867CFB" w:rsidRDefault="00867CFB" w:rsidP="004369C7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3F0BB" w14:textId="77777777" w:rsidR="00867CFB" w:rsidRDefault="00867CFB" w:rsidP="004369C7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867CFB" w14:paraId="3FB37B61" w14:textId="77777777" w:rsidTr="00867CFB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F416A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578D" w14:textId="7A212571" w:rsidR="00867CFB" w:rsidRPr="00867CFB" w:rsidRDefault="00867CFB" w:rsidP="00867CFB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</w:t>
            </w:r>
            <w:proofErr w:type="gramStart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=(</w:t>
            </w:r>
            <w:proofErr w:type="spellStart"/>
            <w:proofErr w:type="gramEnd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femor</w:t>
            </w:r>
            <w:proofErr w:type="spellEnd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* or femur* or intertrochanter* or </w:t>
            </w:r>
            <w:proofErr w:type="spellStart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subtrochanter</w:t>
            </w:r>
            <w:proofErr w:type="spellEnd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*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4801B" w14:textId="5463FBC0" w:rsidR="00867CFB" w:rsidRPr="00867CFB" w:rsidRDefault="00867CFB" w:rsidP="00867CFB">
            <w:pPr>
              <w:shd w:val="clear" w:color="auto" w:fill="FFFFFF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345,473</w:t>
            </w:r>
          </w:p>
        </w:tc>
      </w:tr>
      <w:tr w:rsidR="00867CFB" w14:paraId="69A40E3A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0FD78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8DE80" w14:textId="2B0067C6" w:rsidR="00867CFB" w:rsidRPr="00867CFB" w:rsidRDefault="00867CFB" w:rsidP="00867CFB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=(fractur*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CC2A6" w14:textId="5B07834E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,061,591</w:t>
            </w:r>
          </w:p>
        </w:tc>
      </w:tr>
      <w:tr w:rsidR="00867CFB" w14:paraId="65941331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2C28D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E8240" w14:textId="7FAB6218" w:rsidR="00867CFB" w:rsidRPr="00867CFB" w:rsidRDefault="00867CFB" w:rsidP="00867CFB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=(tract*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C7A1B9" w14:textId="080B6BDD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958,143</w:t>
            </w:r>
          </w:p>
        </w:tc>
      </w:tr>
      <w:tr w:rsidR="00867CFB" w14:paraId="5E9071DD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12899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F61B4" w14:textId="683F33D1" w:rsidR="00867CFB" w:rsidRPr="00867CFB" w:rsidRDefault="00867CFB" w:rsidP="00867CFB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</w:t>
            </w:r>
            <w:proofErr w:type="gramStart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=(</w:t>
            </w:r>
            <w:proofErr w:type="gramEnd"/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bed or table or frame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4146D" w14:textId="6B5E96AF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,448,309</w:t>
            </w:r>
          </w:p>
        </w:tc>
      </w:tr>
      <w:tr w:rsidR="00867CFB" w14:paraId="0D82F277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D0413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2301B" w14:textId="15DED0AB" w:rsidR="00867CFB" w:rsidRPr="00867CFB" w:rsidRDefault="00867CFB" w:rsidP="00867CFB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=(lateral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C6888" w14:textId="24ECC84B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695,527</w:t>
            </w:r>
          </w:p>
        </w:tc>
      </w:tr>
      <w:tr w:rsidR="00867CFB" w14:paraId="013EBB5A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C7686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BF4D4" w14:textId="77777777" w:rsidR="00867CFB" w:rsidRPr="001A6A69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3 AND #4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C567D" w14:textId="617CCFE6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7,689</w:t>
            </w:r>
          </w:p>
        </w:tc>
      </w:tr>
      <w:tr w:rsidR="00867CFB" w14:paraId="32E8F374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192D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0B701" w14:textId="77777777" w:rsidR="00867CFB" w:rsidRPr="001A6A69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5 OR #6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976A1" w14:textId="4CDDCC0A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712,098</w:t>
            </w:r>
          </w:p>
        </w:tc>
      </w:tr>
      <w:tr w:rsidR="00867CFB" w14:paraId="56B3930E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07173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D071E" w14:textId="77777777" w:rsidR="00867CFB" w:rsidRPr="001A6A69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1 AND #2 AND #7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6E889" w14:textId="2C95289C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5,329</w:t>
            </w:r>
          </w:p>
        </w:tc>
      </w:tr>
      <w:tr w:rsidR="00867CFB" w14:paraId="08A25111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D5E45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66344" w14:textId="4FA2DAA7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TS=(nail*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B1E9E" w14:textId="1D6C0E87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90,</w:t>
            </w: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08</w:t>
            </w:r>
          </w:p>
        </w:tc>
      </w:tr>
      <w:tr w:rsidR="00867CFB" w14:paraId="48C6B5C2" w14:textId="77777777" w:rsidTr="00867CFB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CBF75" w14:textId="77777777" w:rsidR="00867CFB" w:rsidRPr="00867CFB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9D3E1" w14:textId="77777777" w:rsidR="00867CFB" w:rsidRPr="001A6A69" w:rsidRDefault="00867CFB" w:rsidP="00867CFB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8 AND #9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2398C" w14:textId="7EC5275C" w:rsidR="00867CFB" w:rsidRPr="00867CFB" w:rsidRDefault="00867CFB" w:rsidP="00867CFB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,1</w:t>
            </w: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</w:tbl>
    <w:p w14:paraId="27F2C105" w14:textId="26E3A31A" w:rsidR="00DD24CC" w:rsidRDefault="00DD24CC">
      <w:pPr>
        <w:rPr>
          <w:rFonts w:hint="eastAsia"/>
        </w:rPr>
      </w:pPr>
    </w:p>
    <w:p w14:paraId="32A1F34E" w14:textId="78D1BDE8" w:rsidR="00DD24CC" w:rsidRDefault="00DD24CC" w:rsidP="00DD24CC">
      <w:pPr>
        <w:rPr>
          <w:rFonts w:ascii="Times New Roman" w:hAnsi="Times New Roman" w:cs="Times New Roman"/>
        </w:rPr>
      </w:pPr>
      <w:r w:rsidRPr="006E2E3F">
        <w:rPr>
          <w:rFonts w:ascii="Times New Roman" w:hAnsi="Times New Roman" w:cs="Times New Roman"/>
        </w:rPr>
        <w:t xml:space="preserve">Source: </w:t>
      </w:r>
      <w:bookmarkStart w:id="34" w:name="OLE_LINK61"/>
      <w:bookmarkStart w:id="35" w:name="OLE_LINK62"/>
      <w:r w:rsidRPr="006E2E3F">
        <w:rPr>
          <w:rFonts w:ascii="Times New Roman" w:hAnsi="Times New Roman" w:cs="Times New Roman"/>
        </w:rPr>
        <w:t>Cochrane Library</w:t>
      </w:r>
      <w:bookmarkEnd w:id="34"/>
      <w:bookmarkEnd w:id="35"/>
      <w:r w:rsidRPr="006E2E3F">
        <w:rPr>
          <w:rFonts w:ascii="Times New Roman" w:hAnsi="Times New Roman" w:cs="Times New Roman"/>
        </w:rPr>
        <w:t xml:space="preserve">; Searched on: </w:t>
      </w:r>
      <w:r w:rsidR="003B2DD4" w:rsidRPr="00503595">
        <w:rPr>
          <w:rFonts w:ascii="Times New Roman" w:hAnsi="Times New Roman" w:cs="Times New Roman"/>
        </w:rPr>
        <w:t>August 30, 2022</w:t>
      </w:r>
      <w:r w:rsidRPr="006E2E3F">
        <w:rPr>
          <w:rFonts w:ascii="Times New Roman" w:hAnsi="Times New Roman" w:cs="Times New Roman"/>
        </w:rPr>
        <w:t xml:space="preserve">; Results: </w:t>
      </w:r>
      <w:r w:rsidR="00C3794C" w:rsidRPr="006E2E3F">
        <w:rPr>
          <w:rFonts w:ascii="Times New Roman" w:hAnsi="Times New Roman" w:cs="Times New Roman"/>
        </w:rPr>
        <w:t>8</w:t>
      </w:r>
      <w:r w:rsidR="003B2DD4">
        <w:rPr>
          <w:rFonts w:ascii="Times New Roman" w:hAnsi="Times New Roman" w:cs="Times New Roman"/>
        </w:rPr>
        <w:t>8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103"/>
        <w:gridCol w:w="788"/>
      </w:tblGrid>
      <w:tr w:rsidR="003B2DD4" w14:paraId="1FB0D3B5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FD963" w14:textId="77777777" w:rsidR="003B2DD4" w:rsidRDefault="003B2DD4" w:rsidP="004369C7">
            <w:pPr>
              <w:pStyle w:val="a3"/>
              <w:spacing w:before="0" w:beforeAutospacing="0" w:after="0" w:afterAutospacing="0"/>
              <w:jc w:val="center"/>
            </w:pPr>
            <w:r w:rsidRPr="00354EC7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37A77" w14:textId="77777777" w:rsidR="003B2DD4" w:rsidRDefault="003B2DD4" w:rsidP="004369C7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DF65B" w14:textId="77777777" w:rsidR="003B2DD4" w:rsidRDefault="003B2DD4" w:rsidP="004369C7">
            <w:pPr>
              <w:pStyle w:val="a3"/>
              <w:spacing w:before="0" w:beforeAutospacing="0" w:after="0" w:afterAutospacing="0"/>
              <w:jc w:val="center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</w:tr>
      <w:tr w:rsidR="003B2DD4" w14:paraId="0B38CB0D" w14:textId="77777777" w:rsidTr="003B2DD4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687A4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E83F5" w14:textId="6A3CD08F" w:rsidR="003B2DD4" w:rsidRPr="00867CFB" w:rsidRDefault="003B2DD4" w:rsidP="003B2DD4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(</w:t>
            </w:r>
            <w:proofErr w:type="spell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femor</w:t>
            </w:r>
            <w:proofErr w:type="spellEnd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* or femur* or intertrochanter* or </w:t>
            </w:r>
            <w:proofErr w:type="spell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subtrochanter</w:t>
            </w:r>
            <w:proofErr w:type="spellEnd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*</w:t>
            </w:r>
            <w:proofErr w:type="gram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91EA1" w14:textId="03FBEBE4" w:rsidR="003B2DD4" w:rsidRPr="00867CFB" w:rsidRDefault="003B2DD4" w:rsidP="003B2DD4">
            <w:pPr>
              <w:shd w:val="clear" w:color="auto" w:fill="FFFFFF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1155</w:t>
            </w:r>
          </w:p>
        </w:tc>
      </w:tr>
      <w:tr w:rsidR="003B2DD4" w14:paraId="6616527B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26CEB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39E1" w14:textId="2C7E74DF" w:rsidR="003B2DD4" w:rsidRPr="00867CFB" w:rsidRDefault="003B2DD4" w:rsidP="003B2DD4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(fractur*</w:t>
            </w:r>
            <w:proofErr w:type="gram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E43A8" w14:textId="1E5C7A27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371</w:t>
            </w:r>
          </w:p>
        </w:tc>
      </w:tr>
      <w:tr w:rsidR="003B2DD4" w14:paraId="1C3BD636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1958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40495" w14:textId="5861B638" w:rsidR="003B2DD4" w:rsidRPr="00867CFB" w:rsidRDefault="003B2DD4" w:rsidP="003B2DD4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(tract*</w:t>
            </w:r>
            <w:proofErr w:type="gram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0AA23" w14:textId="7F9F3BFE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6244</w:t>
            </w:r>
          </w:p>
        </w:tc>
      </w:tr>
      <w:tr w:rsidR="003B2DD4" w14:paraId="2A70133A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592C2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BFEB6" w14:textId="1E2C5FAD" w:rsidR="003B2DD4" w:rsidRPr="00867CFB" w:rsidRDefault="003B2DD4" w:rsidP="003B2DD4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(bed or table or frame</w:t>
            </w:r>
            <w:proofErr w:type="gram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7449D" w14:textId="27395EF0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8334</w:t>
            </w:r>
          </w:p>
        </w:tc>
      </w:tr>
      <w:tr w:rsidR="003B2DD4" w14:paraId="5868F774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E69E5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13727" w14:textId="2AAAAB1B" w:rsidR="003B2DD4" w:rsidRPr="00867CFB" w:rsidRDefault="003B2DD4" w:rsidP="003B2DD4">
            <w:pPr>
              <w:shd w:val="clear" w:color="auto" w:fill="FAFAFC"/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(lateral</w:t>
            </w:r>
            <w:proofErr w:type="gram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DBF84" w14:textId="5F6A7DF8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691</w:t>
            </w:r>
          </w:p>
        </w:tc>
      </w:tr>
      <w:tr w:rsidR="003B2DD4" w14:paraId="7A0925BE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A0870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8EB9" w14:textId="3D858C28" w:rsidR="003B2DD4" w:rsidRPr="001A6A69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3B2DD4">
              <w:rPr>
                <w:rFonts w:ascii="Helvetica Neue" w:hAnsi="Helvetica Neue"/>
                <w:color w:val="000000"/>
                <w:sz w:val="15"/>
                <w:szCs w:val="15"/>
              </w:rPr>
              <w:t>#3 AND #4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A2779" w14:textId="2C9B06D2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59</w:t>
            </w:r>
          </w:p>
        </w:tc>
      </w:tr>
      <w:tr w:rsidR="003B2DD4" w14:paraId="731D4813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9F397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D493" w14:textId="77777777" w:rsidR="003B2DD4" w:rsidRPr="001A6A69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5 OR #6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1FABF" w14:textId="7B61BE49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963</w:t>
            </w:r>
          </w:p>
        </w:tc>
      </w:tr>
      <w:tr w:rsidR="003B2DD4" w14:paraId="425FB98E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3072D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71002" w14:textId="77777777" w:rsidR="003B2DD4" w:rsidRPr="001A6A69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1 AND #2 AND #7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DDB38" w14:textId="41EC6055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27</w:t>
            </w:r>
          </w:p>
        </w:tc>
      </w:tr>
      <w:tr w:rsidR="003B2DD4" w14:paraId="2D663E62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E4EA1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B72B8" w14:textId="4BA94AAF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(nail*</w:t>
            </w:r>
            <w:proofErr w:type="gram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):</w:t>
            </w:r>
            <w:proofErr w:type="spellStart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0C0870">
              <w:rPr>
                <w:rFonts w:ascii="Helvetica Neue" w:hAnsi="Helvetica Neue"/>
                <w:color w:val="000000"/>
                <w:sz w:val="15"/>
                <w:szCs w:val="15"/>
              </w:rPr>
              <w:t>,ab,kw</w:t>
            </w:r>
            <w:proofErr w:type="spellEnd"/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CDCFA" w14:textId="70F62CD3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97</w:t>
            </w:r>
          </w:p>
        </w:tc>
      </w:tr>
      <w:tr w:rsidR="003B2DD4" w14:paraId="2D472D3C" w14:textId="77777777" w:rsidTr="003B2DD4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40E18" w14:textId="77777777" w:rsidR="003B2DD4" w:rsidRPr="00867CFB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67CF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D760C" w14:textId="77777777" w:rsidR="003B2DD4" w:rsidRPr="001A6A69" w:rsidRDefault="003B2DD4" w:rsidP="003B2DD4">
            <w:pPr>
              <w:pStyle w:val="a3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8 AND #9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6A790" w14:textId="0D3C8323" w:rsidR="003B2DD4" w:rsidRPr="00867CFB" w:rsidRDefault="003B2DD4" w:rsidP="003B2DD4">
            <w:pPr>
              <w:jc w:val="center"/>
              <w:rPr>
                <w:rFonts w:ascii="Helvetica Neue" w:hAnsi="Helvetica Neue" w:hint="eastAsia"/>
                <w:color w:val="000000"/>
                <w:sz w:val="15"/>
                <w:szCs w:val="15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8</w:t>
            </w:r>
          </w:p>
        </w:tc>
      </w:tr>
    </w:tbl>
    <w:p w14:paraId="0EFD47F6" w14:textId="77777777" w:rsidR="00DD24CC" w:rsidRPr="00DD24CC" w:rsidRDefault="00DD24CC">
      <w:pPr>
        <w:rPr>
          <w:rFonts w:hint="eastAsia"/>
        </w:rPr>
      </w:pPr>
    </w:p>
    <w:sectPr w:rsidR="00DD24CC" w:rsidRPr="00DD2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C7"/>
    <w:rsid w:val="000C0870"/>
    <w:rsid w:val="000D3C5B"/>
    <w:rsid w:val="001A6A69"/>
    <w:rsid w:val="00302BF5"/>
    <w:rsid w:val="00354EC7"/>
    <w:rsid w:val="003B2DD4"/>
    <w:rsid w:val="0049136E"/>
    <w:rsid w:val="00503595"/>
    <w:rsid w:val="005675D4"/>
    <w:rsid w:val="006E2E3F"/>
    <w:rsid w:val="00867CFB"/>
    <w:rsid w:val="008C78F4"/>
    <w:rsid w:val="0098571B"/>
    <w:rsid w:val="009C4665"/>
    <w:rsid w:val="00B20EC5"/>
    <w:rsid w:val="00C3794C"/>
    <w:rsid w:val="00C62BED"/>
    <w:rsid w:val="00DD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5D618"/>
  <w15:chartTrackingRefBased/>
  <w15:docId w15:val="{060DCFD3-90EA-9C45-B872-DA206CC2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CF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54EC7"/>
    <w:pPr>
      <w:spacing w:before="100" w:beforeAutospacing="1" w:after="100" w:afterAutospacing="1"/>
    </w:pPr>
  </w:style>
  <w:style w:type="character" w:styleId="a4">
    <w:name w:val="Strong"/>
    <w:basedOn w:val="a0"/>
    <w:uiPriority w:val="22"/>
    <w:qFormat/>
    <w:rsid w:val="00867CFB"/>
    <w:rPr>
      <w:b/>
      <w:bCs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867CF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867CFB"/>
    <w:rPr>
      <w:rFonts w:ascii="Arial" w:eastAsia="宋体" w:hAnsi="Arial" w:cs="Arial"/>
      <w:vanish/>
      <w:kern w:val="0"/>
      <w:sz w:val="16"/>
      <w:szCs w:val="16"/>
    </w:rPr>
  </w:style>
  <w:style w:type="character" w:styleId="a5">
    <w:name w:val="Hyperlink"/>
    <w:basedOn w:val="a0"/>
    <w:uiPriority w:val="99"/>
    <w:semiHidden/>
    <w:unhideWhenUsed/>
    <w:rsid w:val="00867CFB"/>
    <w:rPr>
      <w:color w:val="0000FF"/>
      <w:u w:val="single"/>
    </w:rPr>
  </w:style>
  <w:style w:type="character" w:customStyle="1" w:styleId="mat-button-wrapper">
    <w:name w:val="mat-button-wrapper"/>
    <w:basedOn w:val="a0"/>
    <w:rsid w:val="00867CFB"/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867CFB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867CFB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7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45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9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4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6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0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9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46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7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2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3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59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994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0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486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266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62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55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7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105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6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7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昱坤</dc:creator>
  <cp:keywords/>
  <dc:description/>
  <cp:lastModifiedBy>何 昱坤</cp:lastModifiedBy>
  <cp:revision>7</cp:revision>
  <dcterms:created xsi:type="dcterms:W3CDTF">2022-08-30T14:18:00Z</dcterms:created>
  <dcterms:modified xsi:type="dcterms:W3CDTF">2022-08-31T01:46:00Z</dcterms:modified>
</cp:coreProperties>
</file>